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5707C" w14:textId="2A8C3FDD" w:rsidR="00F754A0" w:rsidRPr="00E61682" w:rsidRDefault="00F754A0" w:rsidP="00C9550F">
      <w:pPr>
        <w:pStyle w:val="Heading1"/>
      </w:pPr>
      <w:r w:rsidRPr="00E61682">
        <w:t xml:space="preserve">Supplemental material </w:t>
      </w:r>
      <w:r w:rsidR="00E61682">
        <w:t xml:space="preserve">- </w:t>
      </w:r>
      <w:r w:rsidRPr="00E61682">
        <w:t xml:space="preserve">Ethnic inequalities in ischemic stroke are </w:t>
      </w:r>
      <w:r w:rsidR="00620AE0">
        <w:t xml:space="preserve">partly </w:t>
      </w:r>
      <w:r w:rsidRPr="00E61682">
        <w:t xml:space="preserve">mediated by air pollution: a Dutch nationwide follow-up analysis  </w:t>
      </w:r>
    </w:p>
    <w:p w14:paraId="48BC2DCB" w14:textId="1D4580E1" w:rsidR="00F754A0" w:rsidRPr="00AF2512" w:rsidRDefault="00F754A0" w:rsidP="00C9550F">
      <w:pPr>
        <w:pStyle w:val="Subtitle"/>
        <w:rPr>
          <w:lang w:val="en-US"/>
        </w:rPr>
      </w:pPr>
      <w:r w:rsidRPr="00AF2512">
        <w:rPr>
          <w:lang w:val="en-US"/>
        </w:rPr>
        <w:t xml:space="preserve">L. van den Brekel et al. </w:t>
      </w:r>
    </w:p>
    <w:p w14:paraId="2F73EBA7" w14:textId="77777777" w:rsidR="00F754A0" w:rsidRPr="00AF2512" w:rsidRDefault="00F754A0" w:rsidP="00E61682">
      <w:pPr>
        <w:rPr>
          <w:lang w:val="en-US"/>
        </w:rPr>
      </w:pPr>
    </w:p>
    <w:p w14:paraId="3DD91B19" w14:textId="60DF02AE" w:rsidR="00AC6D82" w:rsidRPr="00AC6D82" w:rsidRDefault="00F754A0" w:rsidP="00AC6D82">
      <w:pPr>
        <w:rPr>
          <w:lang w:val="en-US"/>
        </w:rPr>
      </w:pPr>
      <w:r w:rsidRPr="00AC6D82">
        <w:rPr>
          <w:lang w:val="en-US"/>
        </w:rPr>
        <w:t>Table S1. ICD-9 and ICD-10 subcodes used for defining the outcome and history of IS</w:t>
      </w:r>
    </w:p>
    <w:p w14:paraId="5DB95BF4" w14:textId="6AED2BF8" w:rsidR="00437B57" w:rsidRPr="00AC6D82" w:rsidRDefault="00437B57" w:rsidP="00AC6D82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3370CC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</w:t>
      </w:r>
      <w:r w:rsidR="000E5FAA">
        <w:rPr>
          <w:rFonts w:ascii="Times New Roman" w:hAnsi="Times New Roman" w:cs="Times New Roman"/>
          <w:lang w:val="en-US"/>
        </w:rPr>
        <w:t>Fully adjusted m</w:t>
      </w:r>
      <w:r w:rsidRPr="004C35FA">
        <w:rPr>
          <w:rFonts w:ascii="Times New Roman" w:hAnsi="Times New Roman" w:cs="Times New Roman"/>
          <w:lang w:val="en-US"/>
        </w:rPr>
        <w:t xml:space="preserve">ediation analysis of </w:t>
      </w:r>
      <w:r w:rsidR="000E5FAA">
        <w:rPr>
          <w:rFonts w:ascii="Times New Roman" w:hAnsi="Times New Roman" w:cs="Times New Roman"/>
          <w:lang w:val="en-US"/>
        </w:rPr>
        <w:t xml:space="preserve">ethnic differences in </w:t>
      </w:r>
      <w:r w:rsidRPr="004C35FA">
        <w:rPr>
          <w:rFonts w:ascii="Times New Roman" w:hAnsi="Times New Roman" w:cs="Times New Roman"/>
          <w:lang w:val="en-US"/>
        </w:rPr>
        <w:t>ischemic stroke</w:t>
      </w:r>
    </w:p>
    <w:p w14:paraId="3835FACD" w14:textId="07E29985" w:rsidR="006B1CED" w:rsidRPr="00AC6D82" w:rsidRDefault="00AD6B4A" w:rsidP="00AC6D82">
      <w:pPr>
        <w:pStyle w:val="NoSpacing"/>
        <w:rPr>
          <w:rFonts w:ascii="Times New Roman" w:hAnsi="Times New Roman" w:cs="Times New Roman"/>
          <w:lang w:val="en-US"/>
        </w:rPr>
      </w:pPr>
      <w:r w:rsidRPr="00AC6D82">
        <w:rPr>
          <w:rFonts w:ascii="Times New Roman" w:hAnsi="Times New Roman" w:cs="Times New Roman"/>
          <w:lang w:val="en-US"/>
        </w:rPr>
        <w:t>Figure S</w:t>
      </w:r>
      <w:r w:rsidR="003370CC">
        <w:rPr>
          <w:rFonts w:ascii="Times New Roman" w:hAnsi="Times New Roman" w:cs="Times New Roman"/>
          <w:lang w:val="en-US"/>
        </w:rPr>
        <w:t>3</w:t>
      </w:r>
      <w:r w:rsidRPr="00AC6D82">
        <w:rPr>
          <w:rFonts w:ascii="Times New Roman" w:hAnsi="Times New Roman" w:cs="Times New Roman"/>
          <w:lang w:val="en-US"/>
        </w:rPr>
        <w:t xml:space="preserve">. </w:t>
      </w:r>
      <w:r w:rsidR="002E4EFE" w:rsidRPr="00AC6D82">
        <w:rPr>
          <w:rFonts w:ascii="Times New Roman" w:hAnsi="Times New Roman" w:cs="Times New Roman"/>
          <w:lang w:val="en-US"/>
        </w:rPr>
        <w:t>S</w:t>
      </w:r>
      <w:r w:rsidR="006B1CED" w:rsidRPr="00AC6D82">
        <w:rPr>
          <w:rFonts w:ascii="Times New Roman" w:hAnsi="Times New Roman" w:cs="Times New Roman"/>
          <w:lang w:val="en-US"/>
        </w:rPr>
        <w:t>ensitivity</w:t>
      </w:r>
      <w:r w:rsidR="00181ADD" w:rsidRPr="00AC6D82">
        <w:rPr>
          <w:rFonts w:ascii="Times New Roman" w:hAnsi="Times New Roman" w:cs="Times New Roman"/>
          <w:lang w:val="en-US"/>
        </w:rPr>
        <w:t xml:space="preserve"> analysis </w:t>
      </w:r>
      <w:r w:rsidR="006B1CED" w:rsidRPr="00AC6D82">
        <w:rPr>
          <w:rFonts w:ascii="Times New Roman" w:hAnsi="Times New Roman" w:cs="Times New Roman"/>
          <w:lang w:val="en-US"/>
        </w:rPr>
        <w:t xml:space="preserve">including a random intercept for COROP regions in </w:t>
      </w:r>
      <w:r w:rsidR="00930FA8" w:rsidRPr="00AC6D82">
        <w:rPr>
          <w:rFonts w:ascii="Times New Roman" w:hAnsi="Times New Roman" w:cs="Times New Roman"/>
          <w:lang w:val="en-US"/>
        </w:rPr>
        <w:t>the fully adjusted</w:t>
      </w:r>
      <w:r w:rsidR="006B1CED" w:rsidRPr="00AC6D82">
        <w:rPr>
          <w:rFonts w:ascii="Times New Roman" w:hAnsi="Times New Roman" w:cs="Times New Roman"/>
          <w:lang w:val="en-US"/>
        </w:rPr>
        <w:t xml:space="preserve"> models</w:t>
      </w:r>
    </w:p>
    <w:p w14:paraId="6538161F" w14:textId="77777777" w:rsidR="006B1CED" w:rsidRPr="00AF2512" w:rsidRDefault="006B1CED">
      <w:pPr>
        <w:spacing w:after="160" w:line="278" w:lineRule="auto"/>
        <w:rPr>
          <w:lang w:val="en-US"/>
        </w:rPr>
      </w:pPr>
      <w:r w:rsidRPr="00AF2512">
        <w:rPr>
          <w:lang w:val="en-US"/>
        </w:rPr>
        <w:br w:type="page"/>
      </w:r>
    </w:p>
    <w:p w14:paraId="3C0EFB1A" w14:textId="77777777" w:rsidR="00FB6E74" w:rsidRDefault="00FB6E74" w:rsidP="006B1CED"/>
    <w:p w14:paraId="07C1DA9D" w14:textId="6B2EF30C" w:rsidR="00F754A0" w:rsidRPr="00E61682" w:rsidRDefault="00F754A0" w:rsidP="00E61682"/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5115"/>
        <w:gridCol w:w="2251"/>
        <w:gridCol w:w="1985"/>
      </w:tblGrid>
      <w:tr w:rsidR="00F754A0" w:rsidRPr="00A27887" w14:paraId="055F08E8" w14:textId="77777777" w:rsidTr="00F76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</w:tcPr>
          <w:p w14:paraId="7B76531A" w14:textId="629FCB22" w:rsidR="00F754A0" w:rsidRPr="00A27887" w:rsidRDefault="00F754A0" w:rsidP="00F76383">
            <w:pPr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 xml:space="preserve">Table S1. ICD-9 and ICD-10 subcodes used for defining the outcome and history of IS </w:t>
            </w:r>
          </w:p>
        </w:tc>
      </w:tr>
      <w:tr w:rsidR="00F754A0" w:rsidRPr="00A27887" w14:paraId="452058BB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29E55485" w14:textId="77777777" w:rsidR="00F754A0" w:rsidRPr="00A27887" w:rsidRDefault="00F754A0" w:rsidP="00F76383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>ICD-9 and ICD-10 codes</w:t>
            </w:r>
          </w:p>
        </w:tc>
        <w:tc>
          <w:tcPr>
            <w:tcW w:w="2251" w:type="dxa"/>
            <w:hideMark/>
          </w:tcPr>
          <w:p w14:paraId="5DE83A8C" w14:textId="62C9767F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A27887">
              <w:rPr>
                <w:b/>
                <w:bCs/>
                <w:sz w:val="22"/>
                <w:szCs w:val="22"/>
                <w:lang w:val="en-US"/>
              </w:rPr>
              <w:t xml:space="preserve">Categorize as developed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IS </w:t>
            </w:r>
            <w:r w:rsidRPr="00A27887">
              <w:rPr>
                <w:b/>
                <w:bCs/>
                <w:sz w:val="22"/>
                <w:szCs w:val="22"/>
                <w:lang w:val="en-US"/>
              </w:rPr>
              <w:t>if this ICD code is registered during follow up*</w:t>
            </w:r>
          </w:p>
        </w:tc>
        <w:tc>
          <w:tcPr>
            <w:tcW w:w="1985" w:type="dxa"/>
            <w:hideMark/>
          </w:tcPr>
          <w:p w14:paraId="311AEA99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A27887">
              <w:rPr>
                <w:b/>
                <w:bCs/>
                <w:sz w:val="22"/>
                <w:szCs w:val="22"/>
                <w:lang w:val="en-US"/>
              </w:rPr>
              <w:t>Exclude people with this ICD code in history **</w:t>
            </w:r>
          </w:p>
          <w:p w14:paraId="70A6ABF9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F754A0" w:rsidRPr="00A27887" w14:paraId="5AAB4AE4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  <w:hideMark/>
          </w:tcPr>
          <w:p w14:paraId="04F8DFB8" w14:textId="77777777" w:rsidR="00F754A0" w:rsidRPr="00A27887" w:rsidRDefault="00F754A0" w:rsidP="00F76383">
            <w:pPr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IS ICD-10</w:t>
            </w:r>
          </w:p>
        </w:tc>
      </w:tr>
      <w:tr w:rsidR="00F754A0" w:rsidRPr="00A27887" w14:paraId="1F1CD365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7864FDBE" w14:textId="77777777" w:rsidR="00F754A0" w:rsidRPr="00A27887" w:rsidRDefault="00F754A0" w:rsidP="00F76383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>I63.0-I63.9 Cerebral infarction</w:t>
            </w:r>
          </w:p>
        </w:tc>
        <w:tc>
          <w:tcPr>
            <w:tcW w:w="2251" w:type="dxa"/>
            <w:hideMark/>
          </w:tcPr>
          <w:p w14:paraId="556757F6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  <w:tc>
          <w:tcPr>
            <w:tcW w:w="1985" w:type="dxa"/>
            <w:hideMark/>
          </w:tcPr>
          <w:p w14:paraId="78A64E75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</w:tr>
      <w:tr w:rsidR="00F754A0" w:rsidRPr="00A27887" w14:paraId="64C1EABF" w14:textId="77777777" w:rsidTr="00F76383">
        <w:tc>
          <w:tcPr>
            <w:tcW w:w="5115" w:type="dxa"/>
            <w:hideMark/>
          </w:tcPr>
          <w:p w14:paraId="2FE68AF5" w14:textId="77777777" w:rsidR="00F754A0" w:rsidRPr="00A27887" w:rsidRDefault="00F754A0" w:rsidP="00F7638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 xml:space="preserve">I64 Stroke, not specified as </w:t>
            </w:r>
            <w:proofErr w:type="spellStart"/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>haemorrhage</w:t>
            </w:r>
            <w:proofErr w:type="spellEnd"/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 xml:space="preserve"> or infarction</w:t>
            </w:r>
          </w:p>
        </w:tc>
        <w:tc>
          <w:tcPr>
            <w:tcW w:w="2251" w:type="dxa"/>
            <w:hideMark/>
          </w:tcPr>
          <w:p w14:paraId="3A6D947F" w14:textId="77777777" w:rsidR="00F754A0" w:rsidRPr="00A27887" w:rsidRDefault="00F754A0" w:rsidP="00F76383">
            <w:pPr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985" w:type="dxa"/>
            <w:hideMark/>
          </w:tcPr>
          <w:p w14:paraId="18E6AE85" w14:textId="77777777" w:rsidR="00F754A0" w:rsidRPr="00A27887" w:rsidRDefault="00F754A0" w:rsidP="00F76383">
            <w:pPr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</w:tr>
      <w:tr w:rsidR="00F754A0" w:rsidRPr="00A27887" w14:paraId="543D00C9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7E5797B2" w14:textId="77777777" w:rsidR="00F754A0" w:rsidRPr="00A27887" w:rsidRDefault="00F754A0" w:rsidP="00F76383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 xml:space="preserve">G45.0-G45.9 </w:t>
            </w:r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</w:rPr>
              <w:t>Transient cerebral isch</w:t>
            </w:r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</w:t>
            </w:r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</w:rPr>
              <w:t>emi</w:t>
            </w:r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c </w:t>
            </w:r>
            <w:proofErr w:type="spellStart"/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ttacs</w:t>
            </w:r>
            <w:proofErr w:type="spellEnd"/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 and related syndromes</w:t>
            </w:r>
            <w:r w:rsidRPr="00A27887">
              <w:rPr>
                <w:b w:val="0"/>
                <w:bCs w:val="0"/>
                <w:sz w:val="22"/>
                <w:szCs w:val="22"/>
              </w:rPr>
              <w:t xml:space="preserve"> (TIA)</w:t>
            </w:r>
          </w:p>
        </w:tc>
        <w:tc>
          <w:tcPr>
            <w:tcW w:w="2251" w:type="dxa"/>
            <w:hideMark/>
          </w:tcPr>
          <w:p w14:paraId="0163809A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  <w:tc>
          <w:tcPr>
            <w:tcW w:w="1985" w:type="dxa"/>
            <w:hideMark/>
          </w:tcPr>
          <w:p w14:paraId="61494DDD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</w:tr>
      <w:tr w:rsidR="00F754A0" w:rsidRPr="00A27887" w14:paraId="07C6BE5D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  <w:hideMark/>
          </w:tcPr>
          <w:p w14:paraId="4353FABB" w14:textId="77777777" w:rsidR="00F754A0" w:rsidRPr="00A27887" w:rsidRDefault="00F754A0" w:rsidP="00F76383">
            <w:pPr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IS ICD-9</w:t>
            </w:r>
          </w:p>
        </w:tc>
      </w:tr>
      <w:tr w:rsidR="00F754A0" w:rsidRPr="00A27887" w14:paraId="70625135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6E81B4DF" w14:textId="77777777" w:rsidR="00F754A0" w:rsidRPr="00A27887" w:rsidRDefault="00F754A0" w:rsidP="00F76383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 xml:space="preserve">434.0-434.9 </w:t>
            </w:r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</w:rPr>
              <w:t>Occlusion of cerebral arteries</w:t>
            </w:r>
          </w:p>
        </w:tc>
        <w:tc>
          <w:tcPr>
            <w:tcW w:w="2251" w:type="dxa"/>
            <w:hideMark/>
          </w:tcPr>
          <w:p w14:paraId="0104CCF8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  <w:hideMark/>
          </w:tcPr>
          <w:p w14:paraId="3038069C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</w:tr>
      <w:tr w:rsidR="00F754A0" w:rsidRPr="00A27887" w14:paraId="08519513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06D24EFD" w14:textId="77777777" w:rsidR="00F754A0" w:rsidRPr="00A27887" w:rsidRDefault="00F754A0" w:rsidP="00F76383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 xml:space="preserve">435.0-435.9 </w:t>
            </w:r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</w:rPr>
              <w:t>Transient cerebral ischemia</w:t>
            </w:r>
            <w:r w:rsidRPr="00A27887">
              <w:rPr>
                <w:b w:val="0"/>
                <w:bCs w:val="0"/>
                <w:sz w:val="22"/>
                <w:szCs w:val="22"/>
              </w:rPr>
              <w:t xml:space="preserve"> (TIA)</w:t>
            </w:r>
          </w:p>
        </w:tc>
        <w:tc>
          <w:tcPr>
            <w:tcW w:w="2251" w:type="dxa"/>
            <w:hideMark/>
          </w:tcPr>
          <w:p w14:paraId="4D2CEAD8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  <w:hideMark/>
          </w:tcPr>
          <w:p w14:paraId="4F3A3D61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</w:tr>
      <w:tr w:rsidR="00F754A0" w:rsidRPr="00A27887" w14:paraId="4228AB4E" w14:textId="77777777" w:rsidTr="00F7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3CD09D6B" w14:textId="77777777" w:rsidR="00F754A0" w:rsidRPr="00A27887" w:rsidRDefault="00F754A0" w:rsidP="00F76383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b w:val="0"/>
                <w:bCs w:val="0"/>
                <w:sz w:val="22"/>
                <w:szCs w:val="22"/>
                <w:lang w:val="en-US"/>
              </w:rPr>
              <w:t xml:space="preserve">436 </w:t>
            </w:r>
            <w:r w:rsidRPr="00A27887">
              <w:rPr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cute, but ill-defined, cerebrovascular disease</w:t>
            </w:r>
          </w:p>
        </w:tc>
        <w:tc>
          <w:tcPr>
            <w:tcW w:w="2251" w:type="dxa"/>
            <w:hideMark/>
          </w:tcPr>
          <w:p w14:paraId="2A33EF75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  <w:hideMark/>
          </w:tcPr>
          <w:p w14:paraId="25763053" w14:textId="77777777" w:rsidR="00F754A0" w:rsidRPr="00A27887" w:rsidRDefault="00F754A0" w:rsidP="00F7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887">
              <w:rPr>
                <w:sz w:val="22"/>
                <w:szCs w:val="22"/>
                <w:lang w:val="en-US"/>
              </w:rPr>
              <w:t>+ (IS)</w:t>
            </w:r>
          </w:p>
        </w:tc>
      </w:tr>
    </w:tbl>
    <w:p w14:paraId="6AE55838" w14:textId="77777777" w:rsidR="00F754A0" w:rsidRPr="00F754A0" w:rsidRDefault="00F754A0" w:rsidP="00F754A0">
      <w:pPr>
        <w:pStyle w:val="NoSpacing"/>
      </w:pPr>
    </w:p>
    <w:p w14:paraId="5D5C1DDE" w14:textId="28C92085" w:rsidR="00D63C60" w:rsidRDefault="00D63C60">
      <w:pPr>
        <w:rPr>
          <w:lang w:val="nl-NL"/>
        </w:rPr>
      </w:pPr>
    </w:p>
    <w:p w14:paraId="2229547A" w14:textId="77777777" w:rsidR="00AC6D82" w:rsidRDefault="00AC6D82" w:rsidP="00AC6D8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11DA7320" w14:textId="722C6B82" w:rsidR="00AC6D82" w:rsidRPr="00A55D52" w:rsidRDefault="00AC6D82" w:rsidP="00AC6D8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047F5F6E" w14:textId="77777777" w:rsidR="00AC6D82" w:rsidRPr="00905151" w:rsidRDefault="00AC6D82" w:rsidP="00AC6D8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32F00436" w14:textId="77777777" w:rsidR="00D63C60" w:rsidRDefault="00D63C60">
      <w:pPr>
        <w:rPr>
          <w:lang w:val="nl-NL"/>
        </w:rPr>
        <w:sectPr w:rsidR="00D63C6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DB4A524" w14:textId="7408F11E" w:rsidR="003370CC" w:rsidRPr="00AC6D82" w:rsidRDefault="003370CC" w:rsidP="003370CC">
      <w:pPr>
        <w:pStyle w:val="NoSpacing"/>
        <w:rPr>
          <w:rFonts w:ascii="Times New Roman" w:hAnsi="Times New Roman" w:cs="Times New Roman"/>
          <w:lang w:val="en-US"/>
        </w:rPr>
      </w:pPr>
      <w:r w:rsidRPr="003370CC">
        <w:rPr>
          <w:rFonts w:ascii="Times New Roman" w:hAnsi="Times New Roman" w:cs="Times New Roman"/>
          <w:b/>
          <w:bCs/>
          <w:lang w:val="en-US"/>
        </w:rPr>
        <w:lastRenderedPageBreak/>
        <w:t>Figure S2</w:t>
      </w:r>
      <w:r>
        <w:rPr>
          <w:rFonts w:ascii="Times New Roman" w:hAnsi="Times New Roman" w:cs="Times New Roman"/>
          <w:lang w:val="en-US"/>
        </w:rPr>
        <w:t xml:space="preserve">. </w:t>
      </w:r>
      <w:r w:rsidRPr="004C35FA">
        <w:rPr>
          <w:rFonts w:ascii="Times New Roman" w:hAnsi="Times New Roman" w:cs="Times New Roman"/>
          <w:lang w:val="en-US"/>
        </w:rPr>
        <w:t xml:space="preserve">Mediation analysis of ischemic stroke differences relative to ethnic Dutch </w:t>
      </w:r>
      <w:r>
        <w:rPr>
          <w:rFonts w:ascii="Times New Roman" w:hAnsi="Times New Roman" w:cs="Times New Roman"/>
          <w:lang w:val="en-US"/>
        </w:rPr>
        <w:t>based on fully adjusted models</w:t>
      </w:r>
      <w:r w:rsidR="00224706" w:rsidRPr="00224706">
        <w:rPr>
          <w:rFonts w:ascii="Times New Roman" w:hAnsi="Times New Roman" w:cs="Times New Roman"/>
          <w:lang w:val="en-US"/>
        </w:rPr>
        <w:t xml:space="preserve"> </w:t>
      </w:r>
      <w:r w:rsidR="00224706" w:rsidRPr="004C35FA">
        <w:rPr>
          <w:rFonts w:ascii="Times New Roman" w:hAnsi="Times New Roman" w:cs="Times New Roman"/>
          <w:lang w:val="en-US"/>
        </w:rPr>
        <w:t>for a) Surinamese (n=204,158), b) Dutch Caribbean (n=69,580) and c) Indonesian (n=314,082) ethnic groups in the Netherland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60237296" w14:textId="77777777" w:rsidR="00224706" w:rsidRDefault="00224706">
      <w:pPr>
        <w:spacing w:after="160" w:line="278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1734A6C2" wp14:editId="762B58EE">
            <wp:extent cx="8100782" cy="4805464"/>
            <wp:effectExtent l="0" t="0" r="1905" b="0"/>
            <wp:docPr id="462469624" name="Picture 1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469624" name="Picture 12" descr="A diagram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6322" cy="480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50177" w14:textId="2146947C" w:rsidR="00224706" w:rsidRPr="004C35FA" w:rsidRDefault="00621216" w:rsidP="0022470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  <w:sectPr w:rsidR="00224706" w:rsidRPr="004C35FA" w:rsidSect="0022470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C35FA">
        <w:rPr>
          <w:rFonts w:ascii="Times New Roman" w:hAnsi="Times New Roman" w:cs="Times New Roman"/>
          <w:sz w:val="20"/>
          <w:szCs w:val="20"/>
          <w:lang w:val="en-US"/>
        </w:rPr>
        <w:t xml:space="preserve">Fully adjusted models are adjusted for sex, age, </w:t>
      </w:r>
      <w:proofErr w:type="spellStart"/>
      <w:r w:rsidRPr="004C35FA">
        <w:rPr>
          <w:rFonts w:ascii="Times New Roman" w:hAnsi="Times New Roman" w:cs="Times New Roman"/>
          <w:sz w:val="20"/>
          <w:szCs w:val="20"/>
          <w:lang w:val="en-US"/>
        </w:rPr>
        <w:t>Charslon</w:t>
      </w:r>
      <w:proofErr w:type="spellEnd"/>
      <w:r w:rsidRPr="004C35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071A2">
        <w:rPr>
          <w:rFonts w:ascii="Times New Roman" w:hAnsi="Times New Roman" w:cs="Times New Roman"/>
          <w:sz w:val="20"/>
          <w:szCs w:val="20"/>
          <w:lang w:val="en-US"/>
        </w:rPr>
        <w:t>comorbidity</w:t>
      </w:r>
      <w:r w:rsidRPr="004C35FA">
        <w:rPr>
          <w:rFonts w:ascii="Times New Roman" w:hAnsi="Times New Roman" w:cs="Times New Roman"/>
          <w:sz w:val="20"/>
          <w:szCs w:val="20"/>
          <w:lang w:val="en-US"/>
        </w:rPr>
        <w:t xml:space="preserve"> ind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4C35FA">
        <w:rPr>
          <w:rFonts w:ascii="Times New Roman" w:hAnsi="Times New Roman" w:cs="Times New Roman"/>
          <w:sz w:val="20"/>
          <w:szCs w:val="20"/>
          <w:lang w:val="en-US"/>
        </w:rPr>
        <w:t xml:space="preserve"> socioeconomic positi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24706" w:rsidRPr="004C35FA">
        <w:rPr>
          <w:rFonts w:ascii="Times New Roman" w:hAnsi="Times New Roman" w:cs="Times New Roman"/>
          <w:sz w:val="20"/>
          <w:szCs w:val="20"/>
        </w:rPr>
        <w:t xml:space="preserve">Values represent </w:t>
      </w:r>
      <w:r w:rsidR="00224706" w:rsidRPr="004C35FA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="00224706" w:rsidRPr="004C35FA">
        <w:rPr>
          <w:rFonts w:ascii="Times New Roman" w:hAnsi="Times New Roman" w:cs="Times New Roman"/>
          <w:sz w:val="20"/>
          <w:szCs w:val="20"/>
        </w:rPr>
        <w:t xml:space="preserve">-coefficients (95% CI) from formal mediation analyses: </w:t>
      </w:r>
      <w:r w:rsidR="00224706" w:rsidRPr="004C35FA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224706" w:rsidRPr="004C35FA">
        <w:rPr>
          <w:rFonts w:ascii="Times New Roman" w:hAnsi="Times New Roman" w:cs="Times New Roman"/>
          <w:sz w:val="20"/>
          <w:szCs w:val="20"/>
        </w:rPr>
        <w:t xml:space="preserve">-paths indicate ethnic differences in air pollution exposure, </w:t>
      </w:r>
      <w:r w:rsidR="00224706" w:rsidRPr="004C35F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24706" w:rsidRPr="004C35FA">
        <w:rPr>
          <w:rFonts w:ascii="Times New Roman" w:hAnsi="Times New Roman" w:cs="Times New Roman"/>
          <w:sz w:val="20"/>
          <w:szCs w:val="20"/>
        </w:rPr>
        <w:t xml:space="preserve">-paths the association between air pollution and ischemic stroke, </w:t>
      </w:r>
      <w:r w:rsidR="00224706" w:rsidRPr="004C35FA">
        <w:rPr>
          <w:rFonts w:ascii="Times New Roman" w:hAnsi="Times New Roman" w:cs="Times New Roman"/>
          <w:i/>
          <w:iCs/>
          <w:sz w:val="20"/>
          <w:szCs w:val="20"/>
        </w:rPr>
        <w:t>ab</w:t>
      </w:r>
      <w:r w:rsidR="00224706" w:rsidRPr="004C35FA">
        <w:rPr>
          <w:rFonts w:ascii="Times New Roman" w:hAnsi="Times New Roman" w:cs="Times New Roman"/>
          <w:sz w:val="20"/>
          <w:szCs w:val="20"/>
        </w:rPr>
        <w:t xml:space="preserve">-paths the indirect effect, </w:t>
      </w:r>
      <w:r w:rsidR="00224706" w:rsidRPr="004C35F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="00224706" w:rsidRPr="004C35FA">
        <w:rPr>
          <w:rFonts w:ascii="Times New Roman" w:hAnsi="Times New Roman" w:cs="Times New Roman"/>
          <w:sz w:val="20"/>
          <w:szCs w:val="20"/>
        </w:rPr>
        <w:t xml:space="preserve">-paths the total effect, and </w:t>
      </w:r>
      <w:r w:rsidR="00224706" w:rsidRPr="004C35FA">
        <w:rPr>
          <w:rFonts w:ascii="Times New Roman" w:hAnsi="Times New Roman" w:cs="Times New Roman"/>
          <w:i/>
          <w:iCs/>
          <w:sz w:val="20"/>
          <w:szCs w:val="20"/>
        </w:rPr>
        <w:t>c'</w:t>
      </w:r>
      <w:r w:rsidR="00224706" w:rsidRPr="004C35FA">
        <w:rPr>
          <w:rFonts w:ascii="Times New Roman" w:hAnsi="Times New Roman" w:cs="Times New Roman"/>
          <w:sz w:val="20"/>
          <w:szCs w:val="20"/>
        </w:rPr>
        <w:t>-paths the direct effect</w:t>
      </w:r>
      <w:r w:rsidR="00224706">
        <w:rPr>
          <w:rFonts w:ascii="Times New Roman" w:hAnsi="Times New Roman" w:cs="Times New Roman"/>
          <w:sz w:val="20"/>
          <w:szCs w:val="20"/>
        </w:rPr>
        <w:t xml:space="preserve">. </w:t>
      </w:r>
      <w:r w:rsidR="00224706" w:rsidRPr="00FE6A0E">
        <w:rPr>
          <w:rFonts w:ascii="Times New Roman" w:hAnsi="Times New Roman" w:cs="Times New Roman"/>
          <w:sz w:val="20"/>
          <w:szCs w:val="20"/>
        </w:rPr>
        <w:t>*The upper bound of the bootstrapped 95% confidence interval is truncated at 100</w:t>
      </w:r>
      <w:r w:rsidR="00224706">
        <w:rPr>
          <w:rFonts w:ascii="Times New Roman" w:hAnsi="Times New Roman" w:cs="Times New Roman"/>
          <w:sz w:val="20"/>
          <w:szCs w:val="20"/>
        </w:rPr>
        <w:t>,</w:t>
      </w:r>
      <w:r w:rsidR="00224706" w:rsidRPr="00E315C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224706" w:rsidRPr="0042482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  <w:r w:rsidR="00224706" w:rsidRPr="004248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="00224706" w:rsidRPr="0042482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 nitrogen dioxide, PM</w:t>
      </w:r>
      <w:r w:rsidR="00224706" w:rsidRPr="004248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="00224706" w:rsidRPr="0042482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particulate matter </w:t>
      </w:r>
      <w:r w:rsidR="00224706" w:rsidRPr="00424824">
        <w:rPr>
          <w:rFonts w:ascii="Times New Roman" w:hAnsi="Times New Roman" w:cs="Times New Roman"/>
          <w:sz w:val="20"/>
          <w:szCs w:val="20"/>
          <w:lang w:val="en-GB"/>
        </w:rPr>
        <w:t>&lt;2.5</w:t>
      </w:r>
      <w:r w:rsidR="00224706" w:rsidRPr="00424824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 xml:space="preserve"> </w:t>
      </w:r>
      <w:proofErr w:type="spellStart"/>
      <w:r w:rsidR="00224706" w:rsidRPr="00424824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>micrometers</w:t>
      </w:r>
      <w:proofErr w:type="spellEnd"/>
    </w:p>
    <w:p w14:paraId="4C9511B1" w14:textId="5410B4F3" w:rsidR="007F0C44" w:rsidRPr="002E4EFE" w:rsidRDefault="00E75CFA" w:rsidP="007F0C44">
      <w:r w:rsidRPr="00DE319C">
        <w:rPr>
          <w:b/>
          <w:bCs/>
        </w:rPr>
        <w:lastRenderedPageBreak/>
        <w:t>Figure S</w:t>
      </w:r>
      <w:r w:rsidR="00AC6D82">
        <w:rPr>
          <w:b/>
          <w:bCs/>
        </w:rPr>
        <w:t>3</w:t>
      </w:r>
      <w:r>
        <w:t>.</w:t>
      </w:r>
      <w:r w:rsidRPr="00E61682">
        <w:t xml:space="preserve"> </w:t>
      </w:r>
      <w:r w:rsidR="007F0C44">
        <w:t>Sensitivity</w:t>
      </w:r>
      <w:r w:rsidR="007F0C44" w:rsidRPr="00E61682">
        <w:t xml:space="preserve"> analysis </w:t>
      </w:r>
      <w:r w:rsidR="007F0C44" w:rsidRPr="00A72076">
        <w:rPr>
          <w:lang w:val="en-US"/>
        </w:rPr>
        <w:t>including</w:t>
      </w:r>
      <w:r w:rsidR="007F0C44" w:rsidRPr="00FE6A0E">
        <w:rPr>
          <w:lang w:val="en-US"/>
        </w:rPr>
        <w:t xml:space="preserve"> a random intercept for COROP regions in </w:t>
      </w:r>
      <w:r w:rsidR="00930FA8">
        <w:rPr>
          <w:lang w:val="en-US"/>
        </w:rPr>
        <w:t>the fully adjusted</w:t>
      </w:r>
      <w:r w:rsidR="007F0C44" w:rsidRPr="00FE6A0E">
        <w:rPr>
          <w:lang w:val="en-US"/>
        </w:rPr>
        <w:t xml:space="preserve"> models</w:t>
      </w:r>
      <w:r w:rsidR="0070636A">
        <w:rPr>
          <w:lang w:val="en-US"/>
        </w:rPr>
        <w:t>.</w:t>
      </w:r>
      <w:r w:rsidR="00283656" w:rsidRPr="00283656">
        <w:rPr>
          <w:lang w:val="en-US"/>
        </w:rPr>
        <w:t xml:space="preserve"> </w:t>
      </w:r>
      <w:r w:rsidR="00283656" w:rsidRPr="004C35FA">
        <w:rPr>
          <w:lang w:val="en-US"/>
        </w:rPr>
        <w:t>Mediation analysis of ischemic stroke differences relative to ethnic Dutch for a) Surinamese (n=204,158), b) Dutch Caribbean (n=69,580) and c) Indonesian (n=314,082) ethnic groups in the Netherlands</w:t>
      </w:r>
    </w:p>
    <w:p w14:paraId="69C57875" w14:textId="19E8D3D1" w:rsidR="00013B56" w:rsidRDefault="00F843BC" w:rsidP="00C431F7">
      <w:r>
        <w:rPr>
          <w:noProof/>
          <w14:ligatures w14:val="standardContextual"/>
        </w:rPr>
        <w:drawing>
          <wp:inline distT="0" distB="0" distL="0" distR="0" wp14:anchorId="1412C61B" wp14:editId="072CCB7C">
            <wp:extent cx="8229600" cy="4829810"/>
            <wp:effectExtent l="0" t="0" r="0" b="0"/>
            <wp:docPr id="1092484833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484833" name="Picture 1" descr="A diagram of a flow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7483C" w14:textId="07972028" w:rsidR="005D19B6" w:rsidRDefault="00621216" w:rsidP="00C431F7">
      <w:r w:rsidRPr="004C35FA">
        <w:rPr>
          <w:sz w:val="20"/>
          <w:szCs w:val="20"/>
          <w:lang w:val="en-US"/>
        </w:rPr>
        <w:t xml:space="preserve">Fully adjusted models are adjusted for sex, age, </w:t>
      </w:r>
      <w:proofErr w:type="spellStart"/>
      <w:r w:rsidRPr="004C35FA">
        <w:rPr>
          <w:sz w:val="20"/>
          <w:szCs w:val="20"/>
          <w:lang w:val="en-US"/>
        </w:rPr>
        <w:t>Charslon</w:t>
      </w:r>
      <w:proofErr w:type="spellEnd"/>
      <w:r w:rsidRPr="004C35FA">
        <w:rPr>
          <w:sz w:val="20"/>
          <w:szCs w:val="20"/>
          <w:lang w:val="en-US"/>
        </w:rPr>
        <w:t xml:space="preserve"> </w:t>
      </w:r>
      <w:r w:rsidRPr="008071A2">
        <w:rPr>
          <w:sz w:val="20"/>
          <w:szCs w:val="20"/>
          <w:lang w:val="en-US"/>
        </w:rPr>
        <w:t>comorbidity</w:t>
      </w:r>
      <w:r w:rsidRPr="004C35FA">
        <w:rPr>
          <w:sz w:val="20"/>
          <w:szCs w:val="20"/>
          <w:lang w:val="en-US"/>
        </w:rPr>
        <w:t xml:space="preserve"> index</w:t>
      </w:r>
      <w:r>
        <w:rPr>
          <w:sz w:val="20"/>
          <w:szCs w:val="20"/>
          <w:lang w:val="en-US"/>
        </w:rPr>
        <w:t xml:space="preserve"> and</w:t>
      </w:r>
      <w:r w:rsidRPr="004C35FA">
        <w:rPr>
          <w:sz w:val="20"/>
          <w:szCs w:val="20"/>
          <w:lang w:val="en-US"/>
        </w:rPr>
        <w:t xml:space="preserve"> socioeconomic position.</w:t>
      </w:r>
      <w:r>
        <w:rPr>
          <w:sz w:val="20"/>
          <w:szCs w:val="20"/>
          <w:lang w:val="en-US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Values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represent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r w:rsidR="005D19B6" w:rsidRPr="00FE6A0E">
        <w:rPr>
          <w:i/>
          <w:iCs/>
          <w:sz w:val="20"/>
          <w:szCs w:val="20"/>
          <w:lang w:val="nl-NL"/>
        </w:rPr>
        <w:t>β</w:t>
      </w:r>
      <w:r w:rsidR="005D19B6" w:rsidRPr="00FE6A0E">
        <w:rPr>
          <w:sz w:val="20"/>
          <w:szCs w:val="20"/>
          <w:lang w:val="nl-NL"/>
        </w:rPr>
        <w:t>-</w:t>
      </w:r>
      <w:proofErr w:type="spellStart"/>
      <w:r w:rsidR="005D19B6" w:rsidRPr="00FE6A0E">
        <w:rPr>
          <w:sz w:val="20"/>
          <w:szCs w:val="20"/>
          <w:lang w:val="nl-NL"/>
        </w:rPr>
        <w:t>coefficients</w:t>
      </w:r>
      <w:proofErr w:type="spellEnd"/>
      <w:r w:rsidR="005D19B6" w:rsidRPr="00FE6A0E">
        <w:rPr>
          <w:sz w:val="20"/>
          <w:szCs w:val="20"/>
          <w:lang w:val="nl-NL"/>
        </w:rPr>
        <w:t xml:space="preserve"> (95% CI) </w:t>
      </w:r>
      <w:proofErr w:type="spellStart"/>
      <w:r w:rsidR="005D19B6" w:rsidRPr="00FE6A0E">
        <w:rPr>
          <w:sz w:val="20"/>
          <w:szCs w:val="20"/>
          <w:lang w:val="nl-NL"/>
        </w:rPr>
        <w:t>from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r w:rsidR="005D19B6" w:rsidRPr="00FE6A0E">
        <w:rPr>
          <w:sz w:val="20"/>
          <w:szCs w:val="20"/>
        </w:rPr>
        <w:t xml:space="preserve">formal </w:t>
      </w:r>
      <w:proofErr w:type="spellStart"/>
      <w:r w:rsidR="005D19B6" w:rsidRPr="00FE6A0E">
        <w:rPr>
          <w:sz w:val="20"/>
          <w:szCs w:val="20"/>
          <w:lang w:val="nl-NL"/>
        </w:rPr>
        <w:t>mediation</w:t>
      </w:r>
      <w:proofErr w:type="spellEnd"/>
      <w:r w:rsidR="005D19B6" w:rsidRPr="00FE6A0E">
        <w:rPr>
          <w:sz w:val="20"/>
          <w:szCs w:val="20"/>
          <w:lang w:val="nl-NL"/>
        </w:rPr>
        <w:t xml:space="preserve"> analyses: </w:t>
      </w:r>
      <w:r w:rsidR="005D19B6" w:rsidRPr="00FE6A0E">
        <w:rPr>
          <w:i/>
          <w:iCs/>
          <w:sz w:val="20"/>
          <w:szCs w:val="20"/>
          <w:lang w:val="nl-NL"/>
        </w:rPr>
        <w:t>a</w:t>
      </w:r>
      <w:r w:rsidR="005D19B6" w:rsidRPr="00FE6A0E">
        <w:rPr>
          <w:sz w:val="20"/>
          <w:szCs w:val="20"/>
          <w:lang w:val="nl-NL"/>
        </w:rPr>
        <w:t>-</w:t>
      </w:r>
      <w:proofErr w:type="spellStart"/>
      <w:r w:rsidR="005D19B6" w:rsidRPr="00FE6A0E">
        <w:rPr>
          <w:sz w:val="20"/>
          <w:szCs w:val="20"/>
          <w:lang w:val="nl-NL"/>
        </w:rPr>
        <w:t>paths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indicate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ethnic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differences</w:t>
      </w:r>
      <w:proofErr w:type="spellEnd"/>
      <w:r w:rsidR="005D19B6" w:rsidRPr="00FE6A0E">
        <w:rPr>
          <w:sz w:val="20"/>
          <w:szCs w:val="20"/>
          <w:lang w:val="nl-NL"/>
        </w:rPr>
        <w:t xml:space="preserve"> in air </w:t>
      </w:r>
      <w:proofErr w:type="spellStart"/>
      <w:r w:rsidR="005D19B6" w:rsidRPr="00FE6A0E">
        <w:rPr>
          <w:sz w:val="20"/>
          <w:szCs w:val="20"/>
          <w:lang w:val="nl-NL"/>
        </w:rPr>
        <w:t>pollution</w:t>
      </w:r>
      <w:proofErr w:type="spellEnd"/>
      <w:r w:rsidR="005D19B6" w:rsidRPr="00FE6A0E">
        <w:rPr>
          <w:sz w:val="20"/>
          <w:szCs w:val="20"/>
          <w:lang w:val="nl-NL"/>
        </w:rPr>
        <w:t xml:space="preserve"> exposure, </w:t>
      </w:r>
      <w:r w:rsidR="005D19B6" w:rsidRPr="00FE6A0E">
        <w:rPr>
          <w:i/>
          <w:iCs/>
          <w:sz w:val="20"/>
          <w:szCs w:val="20"/>
          <w:lang w:val="nl-NL"/>
        </w:rPr>
        <w:t>b</w:t>
      </w:r>
      <w:r w:rsidR="005D19B6" w:rsidRPr="00FE6A0E">
        <w:rPr>
          <w:sz w:val="20"/>
          <w:szCs w:val="20"/>
          <w:lang w:val="nl-NL"/>
        </w:rPr>
        <w:t>-</w:t>
      </w:r>
      <w:proofErr w:type="spellStart"/>
      <w:r w:rsidR="005D19B6" w:rsidRPr="00FE6A0E">
        <w:rPr>
          <w:sz w:val="20"/>
          <w:szCs w:val="20"/>
          <w:lang w:val="nl-NL"/>
        </w:rPr>
        <w:t>paths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the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association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between</w:t>
      </w:r>
      <w:proofErr w:type="spellEnd"/>
      <w:r w:rsidR="005D19B6" w:rsidRPr="00FE6A0E">
        <w:rPr>
          <w:sz w:val="20"/>
          <w:szCs w:val="20"/>
          <w:lang w:val="nl-NL"/>
        </w:rPr>
        <w:t xml:space="preserve"> air </w:t>
      </w:r>
      <w:proofErr w:type="spellStart"/>
      <w:r w:rsidR="005D19B6" w:rsidRPr="00FE6A0E">
        <w:rPr>
          <w:sz w:val="20"/>
          <w:szCs w:val="20"/>
          <w:lang w:val="nl-NL"/>
        </w:rPr>
        <w:t>pollution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and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ischemic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stroke</w:t>
      </w:r>
      <w:proofErr w:type="spellEnd"/>
      <w:r w:rsidR="005D19B6" w:rsidRPr="00FE6A0E">
        <w:rPr>
          <w:sz w:val="20"/>
          <w:szCs w:val="20"/>
          <w:lang w:val="nl-NL"/>
        </w:rPr>
        <w:t xml:space="preserve">, </w:t>
      </w:r>
      <w:proofErr w:type="spellStart"/>
      <w:r w:rsidR="005D19B6" w:rsidRPr="00FE6A0E">
        <w:rPr>
          <w:i/>
          <w:iCs/>
          <w:sz w:val="20"/>
          <w:szCs w:val="20"/>
          <w:lang w:val="nl-NL"/>
        </w:rPr>
        <w:t>ab</w:t>
      </w:r>
      <w:r w:rsidR="005D19B6" w:rsidRPr="00FE6A0E">
        <w:rPr>
          <w:sz w:val="20"/>
          <w:szCs w:val="20"/>
          <w:lang w:val="nl-NL"/>
        </w:rPr>
        <w:t>-paths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the</w:t>
      </w:r>
      <w:proofErr w:type="spellEnd"/>
      <w:r w:rsidR="005D19B6" w:rsidRPr="00FE6A0E">
        <w:rPr>
          <w:sz w:val="20"/>
          <w:szCs w:val="20"/>
          <w:lang w:val="nl-NL"/>
        </w:rPr>
        <w:t xml:space="preserve"> indirect effect, </w:t>
      </w:r>
      <w:r w:rsidR="005D19B6" w:rsidRPr="00FE6A0E">
        <w:rPr>
          <w:i/>
          <w:iCs/>
          <w:sz w:val="20"/>
          <w:szCs w:val="20"/>
          <w:lang w:val="nl-NL"/>
        </w:rPr>
        <w:t>c</w:t>
      </w:r>
      <w:r w:rsidR="005D19B6" w:rsidRPr="00FE6A0E">
        <w:rPr>
          <w:sz w:val="20"/>
          <w:szCs w:val="20"/>
          <w:lang w:val="nl-NL"/>
        </w:rPr>
        <w:t>-</w:t>
      </w:r>
      <w:proofErr w:type="spellStart"/>
      <w:r w:rsidR="005D19B6" w:rsidRPr="00FE6A0E">
        <w:rPr>
          <w:sz w:val="20"/>
          <w:szCs w:val="20"/>
          <w:lang w:val="nl-NL"/>
        </w:rPr>
        <w:t>paths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the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total</w:t>
      </w:r>
      <w:proofErr w:type="spellEnd"/>
      <w:r w:rsidR="005D19B6" w:rsidRPr="00FE6A0E">
        <w:rPr>
          <w:sz w:val="20"/>
          <w:szCs w:val="20"/>
          <w:lang w:val="nl-NL"/>
        </w:rPr>
        <w:t xml:space="preserve"> effect, </w:t>
      </w:r>
      <w:proofErr w:type="spellStart"/>
      <w:r w:rsidR="005D19B6" w:rsidRPr="00FE6A0E">
        <w:rPr>
          <w:sz w:val="20"/>
          <w:szCs w:val="20"/>
          <w:lang w:val="nl-NL"/>
        </w:rPr>
        <w:t>and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r w:rsidR="005D19B6" w:rsidRPr="00FE6A0E">
        <w:rPr>
          <w:i/>
          <w:iCs/>
          <w:sz w:val="20"/>
          <w:szCs w:val="20"/>
          <w:lang w:val="nl-NL"/>
        </w:rPr>
        <w:t>c'</w:t>
      </w:r>
      <w:r w:rsidR="005D19B6" w:rsidRPr="00FE6A0E">
        <w:rPr>
          <w:sz w:val="20"/>
          <w:szCs w:val="20"/>
          <w:lang w:val="nl-NL"/>
        </w:rPr>
        <w:t>-</w:t>
      </w:r>
      <w:proofErr w:type="spellStart"/>
      <w:r w:rsidR="005D19B6" w:rsidRPr="00FE6A0E">
        <w:rPr>
          <w:sz w:val="20"/>
          <w:szCs w:val="20"/>
          <w:lang w:val="nl-NL"/>
        </w:rPr>
        <w:t>paths</w:t>
      </w:r>
      <w:proofErr w:type="spellEnd"/>
      <w:r w:rsidR="005D19B6" w:rsidRPr="00FE6A0E">
        <w:rPr>
          <w:sz w:val="20"/>
          <w:szCs w:val="20"/>
          <w:lang w:val="nl-NL"/>
        </w:rPr>
        <w:t xml:space="preserve"> </w:t>
      </w:r>
      <w:proofErr w:type="spellStart"/>
      <w:r w:rsidR="005D19B6" w:rsidRPr="00FE6A0E">
        <w:rPr>
          <w:sz w:val="20"/>
          <w:szCs w:val="20"/>
          <w:lang w:val="nl-NL"/>
        </w:rPr>
        <w:t>the</w:t>
      </w:r>
      <w:proofErr w:type="spellEnd"/>
      <w:r w:rsidR="005D19B6" w:rsidRPr="00FE6A0E">
        <w:rPr>
          <w:sz w:val="20"/>
          <w:szCs w:val="20"/>
          <w:lang w:val="nl-NL"/>
        </w:rPr>
        <w:t xml:space="preserve"> direct effect</w:t>
      </w:r>
      <w:r w:rsidR="005D19B6">
        <w:rPr>
          <w:sz w:val="20"/>
          <w:szCs w:val="20"/>
        </w:rPr>
        <w:t xml:space="preserve">. COROP=regional indicator dividing the Netherlands in 40 adjacent clusters of municipalities, </w:t>
      </w:r>
      <w:r w:rsidR="005D19B6" w:rsidRPr="00424824">
        <w:rPr>
          <w:color w:val="000000"/>
          <w:sz w:val="20"/>
          <w:szCs w:val="20"/>
          <w:lang w:val="en-US"/>
        </w:rPr>
        <w:t>NO</w:t>
      </w:r>
      <w:r w:rsidR="005D19B6" w:rsidRPr="00424824">
        <w:rPr>
          <w:color w:val="000000"/>
          <w:sz w:val="20"/>
          <w:szCs w:val="20"/>
          <w:vertAlign w:val="subscript"/>
          <w:lang w:val="en-US"/>
        </w:rPr>
        <w:t>2</w:t>
      </w:r>
      <w:r w:rsidR="005D19B6" w:rsidRPr="00424824">
        <w:rPr>
          <w:color w:val="000000"/>
          <w:sz w:val="20"/>
          <w:szCs w:val="20"/>
          <w:lang w:val="en-US"/>
        </w:rPr>
        <w:t>= nitrogen dioxide, PM</w:t>
      </w:r>
      <w:r w:rsidR="005D19B6" w:rsidRPr="00424824">
        <w:rPr>
          <w:color w:val="000000"/>
          <w:sz w:val="20"/>
          <w:szCs w:val="20"/>
          <w:vertAlign w:val="subscript"/>
          <w:lang w:val="en-US"/>
        </w:rPr>
        <w:t>2.5</w:t>
      </w:r>
      <w:r w:rsidR="005D19B6" w:rsidRPr="00424824">
        <w:rPr>
          <w:color w:val="000000"/>
          <w:sz w:val="20"/>
          <w:szCs w:val="20"/>
          <w:lang w:val="en-US"/>
        </w:rPr>
        <w:t xml:space="preserve"> = particulate matter </w:t>
      </w:r>
      <w:r w:rsidR="005D19B6" w:rsidRPr="00424824">
        <w:rPr>
          <w:sz w:val="20"/>
          <w:szCs w:val="20"/>
          <w:lang w:val="en-GB"/>
        </w:rPr>
        <w:t>&lt;2.5</w:t>
      </w:r>
      <w:r w:rsidR="005D19B6" w:rsidRPr="00424824">
        <w:rPr>
          <w:color w:val="000000"/>
          <w:sz w:val="20"/>
          <w:szCs w:val="20"/>
          <w:lang w:val="en-GB" w:eastAsia="nl-NL"/>
        </w:rPr>
        <w:t xml:space="preserve"> </w:t>
      </w:r>
      <w:proofErr w:type="spellStart"/>
      <w:r w:rsidR="005D19B6" w:rsidRPr="00424824">
        <w:rPr>
          <w:color w:val="000000"/>
          <w:sz w:val="20"/>
          <w:szCs w:val="20"/>
          <w:lang w:val="en-GB" w:eastAsia="nl-NL"/>
        </w:rPr>
        <w:t>micrometers</w:t>
      </w:r>
      <w:proofErr w:type="spellEnd"/>
    </w:p>
    <w:sectPr w:rsidR="005D19B6" w:rsidSect="00D63C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A0"/>
    <w:rsid w:val="000020B9"/>
    <w:rsid w:val="00013B56"/>
    <w:rsid w:val="00043C96"/>
    <w:rsid w:val="000E5FAA"/>
    <w:rsid w:val="00135AF3"/>
    <w:rsid w:val="00142042"/>
    <w:rsid w:val="0015799B"/>
    <w:rsid w:val="00165C3E"/>
    <w:rsid w:val="00181ADD"/>
    <w:rsid w:val="002113E2"/>
    <w:rsid w:val="002168D0"/>
    <w:rsid w:val="002238D4"/>
    <w:rsid w:val="00224706"/>
    <w:rsid w:val="002449C4"/>
    <w:rsid w:val="002520A4"/>
    <w:rsid w:val="00283656"/>
    <w:rsid w:val="002B0527"/>
    <w:rsid w:val="002C0C79"/>
    <w:rsid w:val="002E4EFE"/>
    <w:rsid w:val="003370CC"/>
    <w:rsid w:val="003B0A02"/>
    <w:rsid w:val="00437B57"/>
    <w:rsid w:val="00450B4B"/>
    <w:rsid w:val="00467BEE"/>
    <w:rsid w:val="004C7627"/>
    <w:rsid w:val="0053437B"/>
    <w:rsid w:val="005D19B6"/>
    <w:rsid w:val="00620AE0"/>
    <w:rsid w:val="00621216"/>
    <w:rsid w:val="00684924"/>
    <w:rsid w:val="00697BB3"/>
    <w:rsid w:val="006B1CED"/>
    <w:rsid w:val="006C6793"/>
    <w:rsid w:val="006D7BE2"/>
    <w:rsid w:val="0070636A"/>
    <w:rsid w:val="007474B9"/>
    <w:rsid w:val="00783ACD"/>
    <w:rsid w:val="007B600B"/>
    <w:rsid w:val="007C794F"/>
    <w:rsid w:val="007F0C44"/>
    <w:rsid w:val="0085255C"/>
    <w:rsid w:val="00930FA8"/>
    <w:rsid w:val="009331C3"/>
    <w:rsid w:val="00957ED1"/>
    <w:rsid w:val="009D510A"/>
    <w:rsid w:val="009E7752"/>
    <w:rsid w:val="00A376F7"/>
    <w:rsid w:val="00A72076"/>
    <w:rsid w:val="00A91188"/>
    <w:rsid w:val="00AC3216"/>
    <w:rsid w:val="00AC6D82"/>
    <w:rsid w:val="00AD6B4A"/>
    <w:rsid w:val="00AF2512"/>
    <w:rsid w:val="00B21DFD"/>
    <w:rsid w:val="00B23B88"/>
    <w:rsid w:val="00B51386"/>
    <w:rsid w:val="00C431F7"/>
    <w:rsid w:val="00C9090C"/>
    <w:rsid w:val="00C9550F"/>
    <w:rsid w:val="00D36F1B"/>
    <w:rsid w:val="00D40695"/>
    <w:rsid w:val="00D53596"/>
    <w:rsid w:val="00D63C60"/>
    <w:rsid w:val="00D82B64"/>
    <w:rsid w:val="00DD5888"/>
    <w:rsid w:val="00DE319C"/>
    <w:rsid w:val="00E60E06"/>
    <w:rsid w:val="00E61682"/>
    <w:rsid w:val="00E75CFA"/>
    <w:rsid w:val="00EB6433"/>
    <w:rsid w:val="00EC6E58"/>
    <w:rsid w:val="00F407CB"/>
    <w:rsid w:val="00F41B41"/>
    <w:rsid w:val="00F754A0"/>
    <w:rsid w:val="00F843BC"/>
    <w:rsid w:val="00FB3536"/>
    <w:rsid w:val="00FB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AE602D"/>
  <w15:chartTrackingRefBased/>
  <w15:docId w15:val="{EAD60F09-014F-604B-A94E-C805C68A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43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4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F754A0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F754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C9550F"/>
    <w:pPr>
      <w:numPr>
        <w:ilvl w:val="1"/>
      </w:numPr>
      <w:spacing w:after="160" w:line="278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550F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E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19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9C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AC6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5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n Brekel, L</dc:creator>
  <cp:keywords/>
  <dc:description/>
  <cp:lastModifiedBy>Brekel-2, L. van den (Lieke)</cp:lastModifiedBy>
  <cp:revision>45</cp:revision>
  <dcterms:created xsi:type="dcterms:W3CDTF">2024-11-19T12:47:00Z</dcterms:created>
  <dcterms:modified xsi:type="dcterms:W3CDTF">2025-01-21T04:54:00Z</dcterms:modified>
</cp:coreProperties>
</file>